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6E339" w14:textId="77777777" w:rsidR="00CA4CEE" w:rsidRPr="00962FC4" w:rsidRDefault="00CA4CEE">
      <w:pPr>
        <w:rPr>
          <w:lang w:val="en-US"/>
        </w:rPr>
      </w:pPr>
    </w:p>
    <w:p w14:paraId="1C459686" w14:textId="1CBFE5DB" w:rsidR="00C152BA" w:rsidRPr="00422921" w:rsidRDefault="00C152BA" w:rsidP="00C152BA">
      <w:pPr>
        <w:rPr>
          <w:lang w:val="en-US"/>
        </w:rPr>
      </w:pPr>
      <w:r w:rsidRPr="003A6860">
        <w:rPr>
          <w:lang w:val="en-US"/>
        </w:rPr>
        <w:t>S</w:t>
      </w:r>
      <w:r>
        <w:rPr>
          <w:lang w:val="en-US"/>
        </w:rPr>
        <w:t>3</w:t>
      </w:r>
      <w:r w:rsidRPr="003A6860">
        <w:rPr>
          <w:lang w:val="en-US"/>
        </w:rPr>
        <w:t xml:space="preserve">. </w:t>
      </w:r>
      <w:proofErr w:type="gramStart"/>
      <w:r w:rsidRPr="003A6860">
        <w:rPr>
          <w:lang w:val="en-US"/>
        </w:rPr>
        <w:t>Example of matrix</w:t>
      </w:r>
      <w:r>
        <w:rPr>
          <w:lang w:val="en-US"/>
        </w:rPr>
        <w:t xml:space="preserve"> between the </w:t>
      </w:r>
      <w:r w:rsidRPr="00422921">
        <w:rPr>
          <w:lang w:val="en-US"/>
        </w:rPr>
        <w:t>environmental distance</w:t>
      </w:r>
      <w:r>
        <w:rPr>
          <w:lang w:val="en-US"/>
        </w:rPr>
        <w:t xml:space="preserve"> (</w:t>
      </w:r>
      <w:r w:rsidRPr="00422921">
        <w:rPr>
          <w:lang w:val="en-US"/>
        </w:rPr>
        <w:t>ENDIST</w:t>
      </w:r>
      <w:r>
        <w:rPr>
          <w:lang w:val="en-US"/>
        </w:rPr>
        <w:t xml:space="preserve">), chlorophyll (CHL) in this example, and the </w:t>
      </w:r>
      <w:proofErr w:type="spellStart"/>
      <w:r>
        <w:rPr>
          <w:lang w:val="en-US"/>
        </w:rPr>
        <w:t>th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a</w:t>
      </w:r>
      <w:proofErr w:type="spellEnd"/>
      <w:r>
        <w:rPr>
          <w:lang w:val="en-US"/>
        </w:rPr>
        <w:t>/Ks.</w:t>
      </w:r>
      <w:proofErr w:type="gramEnd"/>
    </w:p>
    <w:p w14:paraId="34AC452F" w14:textId="77777777" w:rsidR="00C152BA" w:rsidRDefault="00C152BA" w:rsidP="00C152BA">
      <w:pPr>
        <w:rPr>
          <w:lang w:val="en-US"/>
        </w:rPr>
      </w:pPr>
      <w:r>
        <w:rPr>
          <w:lang w:val="en-US"/>
        </w:rPr>
        <w:t>Then environmental data (CHL) were grouped in three class distances for the GLM and Mantel tests.</w:t>
      </w:r>
    </w:p>
    <w:p w14:paraId="4FE6DFE2" w14:textId="77777777" w:rsidR="00C152BA" w:rsidRDefault="00C152BA" w:rsidP="00C152BA">
      <w:pPr>
        <w:rPr>
          <w:lang w:val="en-US"/>
        </w:rPr>
      </w:pP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560"/>
        <w:gridCol w:w="979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C152BA" w:rsidRPr="00422921" w14:paraId="5F79BB57" w14:textId="77777777" w:rsidTr="00C152BA">
        <w:trPr>
          <w:trHeight w:val="33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C9B3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irwise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pecies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C7BE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NDIST (CHL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BD8F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lass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Distance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E267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D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5FE2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D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5277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OX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989D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OX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A2C3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TP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0A0D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TP6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6E44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OX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DC80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D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9045F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D4L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A39A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D4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24C8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D5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04B0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YTB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6D3D7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ND6</w:t>
            </w:r>
          </w:p>
        </w:tc>
      </w:tr>
      <w:tr w:rsidR="00C152BA" w:rsidRPr="00422921" w14:paraId="04E553C2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97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96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931712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AEED0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-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61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422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9CB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0EB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4E5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B96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3F3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EA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52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D0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3FD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2C1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C347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</w:tr>
      <w:tr w:rsidR="00C152BA" w:rsidRPr="00422921" w14:paraId="254024F1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F87D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CA6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574560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06F9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B9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C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23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D7A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8FF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57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6ED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222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B35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99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1A4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C6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F814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1</w:t>
            </w:r>
          </w:p>
        </w:tc>
      </w:tr>
      <w:tr w:rsidR="00C152BA" w:rsidRPr="00422921" w14:paraId="701FEF6B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ED58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20D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7644447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C743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33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7C5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31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671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1A7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96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9D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776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49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860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490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877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429A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5</w:t>
            </w:r>
          </w:p>
        </w:tc>
      </w:tr>
      <w:tr w:rsidR="00C152BA" w:rsidRPr="00422921" w14:paraId="59F0738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DBC7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72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7844491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1971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90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1F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725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86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FE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165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F3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EF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02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99D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955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081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E7AF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</w:t>
            </w:r>
          </w:p>
        </w:tc>
      </w:tr>
      <w:tr w:rsidR="00C152BA" w:rsidRPr="00422921" w14:paraId="2F715362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08F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B1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0299353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B354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EB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5D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FD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FAA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E98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E3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6ED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959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25E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EB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5DF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3C0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C9EB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</w:tr>
      <w:tr w:rsidR="00C152BA" w:rsidRPr="00422921" w14:paraId="7865764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0F9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70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0509294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3C88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0A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7AF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84E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26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D1F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06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C2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5C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FD2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559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B6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AF3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1EB8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</w:t>
            </w:r>
          </w:p>
        </w:tc>
      </w:tr>
      <w:tr w:rsidR="00C152BA" w:rsidRPr="00422921" w14:paraId="1851858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2A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FF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081572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6D53E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97F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F27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60A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9A9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8E6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02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716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65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3E1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E9B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0B2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D6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8416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9</w:t>
            </w:r>
          </w:p>
        </w:tc>
      </w:tr>
      <w:tr w:rsidR="00C152BA" w:rsidRPr="00422921" w14:paraId="51D8424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4A9D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FD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2784336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7D51F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F3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FE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D4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631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6F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C92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86F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34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0BD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891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700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91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EA0B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8</w:t>
            </w:r>
          </w:p>
        </w:tc>
      </w:tr>
      <w:tr w:rsidR="00C152BA" w:rsidRPr="00422921" w14:paraId="1BEC0780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7AB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ED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5085318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D120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097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C93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F24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BF6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5D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E88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7A8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689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10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AC4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75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93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DF77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74</w:t>
            </w:r>
          </w:p>
        </w:tc>
      </w:tr>
      <w:tr w:rsidR="00C152BA" w:rsidRPr="00422921" w14:paraId="7B0E8C2A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6D80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A39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7511098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9946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DDE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C06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4F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D7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22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26A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40C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403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FB0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B5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507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C63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B210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</w:tr>
      <w:tr w:rsidR="00C152BA" w:rsidRPr="00422921" w14:paraId="79F04614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ECE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F63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7519531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B504F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D1D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1E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7F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2D2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BA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C0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34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82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D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0CC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20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29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BC1A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4</w:t>
            </w:r>
          </w:p>
        </w:tc>
      </w:tr>
      <w:tr w:rsidR="00C152BA" w:rsidRPr="00422921" w14:paraId="6127FC3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727E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FDC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0485443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C8E81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05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3D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E7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730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29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328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9AA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D9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74E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030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FAB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50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B592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9</w:t>
            </w:r>
          </w:p>
        </w:tc>
      </w:tr>
      <w:tr w:rsidR="00C152BA" w:rsidRPr="00422921" w14:paraId="7DF5969E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BC0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73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2402589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7D17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B03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75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413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19A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9C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C3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FFC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EF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02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D0F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4C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0F1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F72D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</w:tr>
      <w:tr w:rsidR="00C152BA" w:rsidRPr="00422921" w14:paraId="4DDD9BE9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168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91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5089486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8FF41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306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172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89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4B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F7F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3CE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8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83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96C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B40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F7D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D7E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5DEB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1</w:t>
            </w:r>
          </w:p>
        </w:tc>
      </w:tr>
      <w:tr w:rsidR="00C152BA" w:rsidRPr="00422921" w14:paraId="37961BAC" w14:textId="77777777" w:rsidTr="00C152BA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2637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ED6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7595235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8CDE7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CFC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4D0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CF4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A62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C0B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51C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EFE3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0D7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E3D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D07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7BF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F5E1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A53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</w:tr>
      <w:tr w:rsidR="00C152BA" w:rsidRPr="00422921" w14:paraId="38D388DB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6B48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BC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7842188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EE5F2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3-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554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88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DBE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F0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25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568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D68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F68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3C3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DE6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CA5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8E7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F99F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7</w:t>
            </w:r>
          </w:p>
        </w:tc>
      </w:tr>
      <w:tr w:rsidR="00C152BA" w:rsidRPr="00422921" w14:paraId="575F473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C79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694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8094839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B836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6E8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E7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03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8F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33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EBC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E6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47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943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407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50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B76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C225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8</w:t>
            </w:r>
          </w:p>
        </w:tc>
      </w:tr>
      <w:tr w:rsidR="00C152BA" w:rsidRPr="00422921" w14:paraId="14401B55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55D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E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1F8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8423239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6BE0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0A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48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762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A43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656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28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AD8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81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44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25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DE9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1FE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4398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4</w:t>
            </w:r>
          </w:p>
        </w:tc>
      </w:tr>
      <w:tr w:rsidR="00C152BA" w:rsidRPr="00422921" w14:paraId="32F05EC1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83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93F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9900110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C859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67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69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928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40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CD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0D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3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98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DCF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4E5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28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0C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362C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5</w:t>
            </w:r>
          </w:p>
        </w:tc>
      </w:tr>
      <w:tr w:rsidR="00C152BA" w:rsidRPr="00422921" w14:paraId="14E33B98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E76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93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1984907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CB81E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5AF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B7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847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F38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05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1E9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003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74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C45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06F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E8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1F6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DD43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6</w:t>
            </w:r>
          </w:p>
        </w:tc>
      </w:tr>
      <w:tr w:rsidR="00C152BA" w:rsidRPr="00422921" w14:paraId="0BCA81B8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E233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B04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281059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A16B7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478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69E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848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19E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578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23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75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5DB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A08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9B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DBD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79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F15F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</w:tr>
      <w:tr w:rsidR="00C152BA" w:rsidRPr="00422921" w14:paraId="163B278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3347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6E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8764761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EED0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75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E1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4F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8D9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C3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85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14F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FEA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2BF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17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F4F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6AF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A76C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2</w:t>
            </w:r>
          </w:p>
        </w:tc>
      </w:tr>
      <w:tr w:rsidR="00C152BA" w:rsidRPr="00422921" w14:paraId="74A4A5A9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64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35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64462476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419D77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B0C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8C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3D9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04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89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BB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30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4F5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A55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6B8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E65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67F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50A9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3</w:t>
            </w:r>
          </w:p>
        </w:tc>
      </w:tr>
      <w:tr w:rsidR="00C152BA" w:rsidRPr="00422921" w14:paraId="30EBF3C0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3DED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9EE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70697384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54D8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EC3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91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EE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9A9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58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2D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BD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61B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36D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C9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444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20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53AC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8</w:t>
            </w:r>
          </w:p>
        </w:tc>
      </w:tr>
      <w:tr w:rsidR="00C152BA" w:rsidRPr="00422921" w14:paraId="541B7E5F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D5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B4E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7285428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34E98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6C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83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86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AE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92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39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537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67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94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F5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86E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F76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0BEF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75</w:t>
            </w:r>
          </w:p>
        </w:tc>
      </w:tr>
      <w:tr w:rsidR="00C152BA" w:rsidRPr="00422921" w14:paraId="6360E924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E86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969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6682427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3005F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EF3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F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A09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18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B48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97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2E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D0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0E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0AA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11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F7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D876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75</w:t>
            </w:r>
          </w:p>
        </w:tc>
      </w:tr>
      <w:tr w:rsidR="00C152BA" w:rsidRPr="00422921" w14:paraId="4D195DEC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E42F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lastRenderedPageBreak/>
              <w:t>Sma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8FA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88777405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4E1F0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4D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87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DF6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FC2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A1F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5E1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4B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48C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4ED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41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A1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978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5870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</w:tr>
      <w:tr w:rsidR="00C152BA" w:rsidRPr="00422921" w14:paraId="7E92485E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0CD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43D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94554155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75D5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77B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E43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DC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9FF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DD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FB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26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152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9A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E2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7D4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B9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0C4F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4</w:t>
            </w:r>
          </w:p>
        </w:tc>
      </w:tr>
      <w:tr w:rsidR="00C152BA" w:rsidRPr="00422921" w14:paraId="797EB6EA" w14:textId="77777777" w:rsidTr="00C152BA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4757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C4E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95494136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F7649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C59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B0A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FA7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947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DFD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80F6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C94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9717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EA0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9AB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157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CF9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4F81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1</w:t>
            </w:r>
          </w:p>
        </w:tc>
      </w:tr>
      <w:tr w:rsidR="00C152BA" w:rsidRPr="00422921" w14:paraId="3E7ACC3F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1511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e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E08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01333768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1789A" w14:textId="77777777" w:rsidR="00C152BA" w:rsidRPr="00422921" w:rsidRDefault="00C152BA" w:rsidP="00C152BA">
            <w:pPr>
              <w:jc w:val="center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66-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73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67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394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DC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284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A4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29D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954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25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DD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1AC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EAF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B885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8</w:t>
            </w:r>
          </w:p>
        </w:tc>
      </w:tr>
      <w:tr w:rsidR="00C152BA" w:rsidRPr="00422921" w14:paraId="36F77824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7EE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D2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0149104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3252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07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787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D5B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330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8F2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FF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558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39F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751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0F8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C8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8A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97FC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3</w:t>
            </w:r>
          </w:p>
        </w:tc>
      </w:tr>
      <w:tr w:rsidR="00C152BA" w:rsidRPr="00422921" w14:paraId="59A201E8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D35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CD4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01681960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1EFA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C7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EFD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F50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EDC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E77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3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FC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07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22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3C7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0A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AF4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360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E6E1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3</w:t>
            </w:r>
          </w:p>
        </w:tc>
      </w:tr>
      <w:tr w:rsidR="00C152BA" w:rsidRPr="00422921" w14:paraId="41ED3956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8CC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ma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89F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05011985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0C89B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A4E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B79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A9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797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677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C6E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BD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90C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91B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DA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40D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D85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F347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1</w:t>
            </w:r>
          </w:p>
        </w:tc>
      </w:tr>
      <w:tr w:rsidR="00C152BA" w:rsidRPr="00422921" w14:paraId="016A5CFC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C3D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2B6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24116688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35CE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6E3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461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BB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04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43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74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DE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5E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F3C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67C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C7A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945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956F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4</w:t>
            </w:r>
          </w:p>
        </w:tc>
      </w:tr>
      <w:tr w:rsidR="00C152BA" w:rsidRPr="00422921" w14:paraId="3B3C9DEF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0CF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70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31106827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D61EF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C3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25C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8F5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33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98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BE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19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456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78D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2E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81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619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BCB2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5</w:t>
            </w:r>
          </w:p>
        </w:tc>
      </w:tr>
      <w:tr w:rsidR="00C152BA" w:rsidRPr="00422921" w14:paraId="0E22E1F7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B7B6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8B7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3236443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1757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8D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D08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E1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01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A5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DF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6A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2EE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997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9D1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1EA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8EF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D3AB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7</w:t>
            </w:r>
          </w:p>
        </w:tc>
      </w:tr>
      <w:tr w:rsidR="00C152BA" w:rsidRPr="00422921" w14:paraId="422D7F03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85E3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486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33346791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A89D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983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FD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C47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47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A4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A8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BF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5F8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8DF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1BD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DC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85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F0F5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9</w:t>
            </w:r>
          </w:p>
        </w:tc>
      </w:tr>
      <w:tr w:rsidR="00C152BA" w:rsidRPr="00422921" w14:paraId="10A7E0F9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6536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d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1A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37610055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9FE60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8E4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43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FCB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006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5E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C1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F3D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F5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587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8D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421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AB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75C2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</w:tr>
      <w:tr w:rsidR="00C152BA" w:rsidRPr="00422921" w14:paraId="0E8D4A92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73E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ch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DDF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49723698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F913E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A27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F6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A85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B7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01A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8A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9A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32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FA7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C7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36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D09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5085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</w:tr>
      <w:tr w:rsidR="00C152BA" w:rsidRPr="00422921" w14:paraId="0FC9F2A6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849A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DF5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72640617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4D1F6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924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55D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F9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F82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9FC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F6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C8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902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82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4C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4F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D36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3546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</w:tr>
      <w:tr w:rsidR="00C152BA" w:rsidRPr="00422921" w14:paraId="36FEF22E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8E44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6E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74889146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CF6D9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D1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8C2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69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F2C1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1E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1AB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37E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73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B0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6E8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7D0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E69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EEF4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7</w:t>
            </w:r>
          </w:p>
        </w:tc>
      </w:tr>
      <w:tr w:rsidR="00C152BA" w:rsidRPr="00422921" w14:paraId="6112078E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91C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pt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23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77426704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A33DF8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307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86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B86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8DC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B12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AD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E2D8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D6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DF3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B7D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CE5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09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A7AB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75</w:t>
            </w:r>
          </w:p>
        </w:tc>
      </w:tr>
      <w:tr w:rsidR="00C152BA" w:rsidRPr="00422921" w14:paraId="3C42EC5B" w14:textId="77777777" w:rsidTr="00C152BA">
        <w:trPr>
          <w:trHeight w:val="31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D52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Em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A7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86899506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2FD75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4AB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1A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5DD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2B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E97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4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E3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E29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1C3D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862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FAE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1D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7E4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FD9C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7</w:t>
            </w:r>
          </w:p>
        </w:tc>
      </w:tr>
      <w:tr w:rsidR="00C152BA" w:rsidRPr="00422921" w14:paraId="2BE99513" w14:textId="77777777" w:rsidTr="00C152BA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2E1B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Shu</w:t>
            </w:r>
            <w:proofErr w:type="spellEnd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 xml:space="preserve"> x </w:t>
            </w:r>
            <w:proofErr w:type="spellStart"/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P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B3DA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.87953871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3775B" w14:textId="77777777" w:rsidR="00C152BA" w:rsidRPr="00422921" w:rsidRDefault="00C152BA" w:rsidP="00C152BA">
            <w:pPr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AAA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FB1F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87D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90F34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2A2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352D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DEAB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14606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8306C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4359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9C4E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1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2730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347E3" w14:textId="77777777" w:rsidR="00C152BA" w:rsidRPr="00422921" w:rsidRDefault="00C152BA" w:rsidP="00C152BA">
            <w:pPr>
              <w:jc w:val="right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42292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.068</w:t>
            </w:r>
          </w:p>
        </w:tc>
      </w:tr>
    </w:tbl>
    <w:p w14:paraId="3B08C9ED" w14:textId="77777777" w:rsidR="00C152BA" w:rsidRDefault="00C152BA" w:rsidP="00C152BA">
      <w:pPr>
        <w:rPr>
          <w:lang w:val="en-US"/>
        </w:rPr>
      </w:pPr>
    </w:p>
    <w:p w14:paraId="5B3762A3" w14:textId="77777777" w:rsidR="00C152BA" w:rsidRDefault="00C152BA" w:rsidP="00C152BA">
      <w:pPr>
        <w:rPr>
          <w:lang w:val="en-US"/>
        </w:rPr>
      </w:pPr>
    </w:p>
    <w:p w14:paraId="76CFE360" w14:textId="77A94C54" w:rsidR="00C152BA" w:rsidRDefault="00A014B5" w:rsidP="00C152BA">
      <w:pPr>
        <w:rPr>
          <w:lang w:val="en-US"/>
        </w:rPr>
      </w:pPr>
      <w:r w:rsidRPr="00B61035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humboldt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Shu), </w:t>
      </w:r>
      <w:r w:rsidRPr="00B61035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magellanicus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B61035">
        <w:rPr>
          <w:rFonts w:ascii="Times New Roman" w:hAnsi="Times New Roman" w:cs="Times New Roman"/>
          <w:lang w:val="en-US"/>
        </w:rPr>
        <w:t>Sma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), </w:t>
      </w:r>
      <w:r w:rsidRPr="00B61035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mendiculus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B61035">
        <w:rPr>
          <w:rFonts w:ascii="Times New Roman" w:hAnsi="Times New Roman" w:cs="Times New Roman"/>
          <w:lang w:val="en-US"/>
        </w:rPr>
        <w:t>Sme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), </w:t>
      </w:r>
      <w:r w:rsidRPr="00B61035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demersus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B61035">
        <w:rPr>
          <w:rFonts w:ascii="Times New Roman" w:hAnsi="Times New Roman" w:cs="Times New Roman"/>
          <w:lang w:val="en-US"/>
        </w:rPr>
        <w:t>Sde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), </w:t>
      </w:r>
      <w:bookmarkStart w:id="0" w:name="_GoBack"/>
      <w:bookmarkEnd w:id="0"/>
      <w:r w:rsidRPr="00B61035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antarcticus</w:t>
      </w:r>
      <w:proofErr w:type="spellEnd"/>
      <w:r w:rsidRPr="00B61035">
        <w:rPr>
          <w:rFonts w:ascii="Times New Roman" w:hAnsi="Times New Roman" w:cs="Times New Roman"/>
          <w:i/>
          <w:lang w:val="en-US"/>
        </w:rPr>
        <w:t xml:space="preserve"> </w:t>
      </w:r>
      <w:r w:rsidRPr="00B61035">
        <w:rPr>
          <w:rFonts w:ascii="Times New Roman" w:hAnsi="Times New Roman" w:cs="Times New Roman"/>
          <w:lang w:val="en-US"/>
        </w:rPr>
        <w:t xml:space="preserve">(Pan), </w:t>
      </w:r>
      <w:r w:rsidRPr="00B61035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papua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B61035">
        <w:rPr>
          <w:rFonts w:ascii="Times New Roman" w:hAnsi="Times New Roman" w:cs="Times New Roman"/>
          <w:lang w:val="en-US"/>
        </w:rPr>
        <w:t>Ppa</w:t>
      </w:r>
      <w:proofErr w:type="spellEnd"/>
      <w:r w:rsidRPr="00B61035">
        <w:rPr>
          <w:rFonts w:ascii="Times New Roman" w:hAnsi="Times New Roman" w:cs="Times New Roman"/>
          <w:lang w:val="en-US"/>
        </w:rPr>
        <w:t>),</w:t>
      </w:r>
      <w:r w:rsidRPr="00B61035">
        <w:rPr>
          <w:rFonts w:ascii="Times New Roman" w:hAnsi="Times New Roman" w:cs="Times New Roman"/>
          <w:i/>
          <w:lang w:val="en-US"/>
        </w:rPr>
        <w:t xml:space="preserve"> P.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adelie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Pad),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Eudyptula</w:t>
      </w:r>
      <w:proofErr w:type="spellEnd"/>
      <w:r w:rsidRPr="00B61035">
        <w:rPr>
          <w:rFonts w:ascii="Times New Roman" w:hAnsi="Times New Roman" w:cs="Times New Roman"/>
          <w:i/>
          <w:lang w:val="en-US"/>
        </w:rPr>
        <w:t xml:space="preserve"> minor</w:t>
      </w:r>
      <w:r w:rsidRPr="00B61035">
        <w:rPr>
          <w:rFonts w:ascii="Times New Roman" w:hAnsi="Times New Roman" w:cs="Times New Roman"/>
          <w:lang w:val="en-US"/>
        </w:rPr>
        <w:t xml:space="preserve"> (Emi),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Eudyptes</w:t>
      </w:r>
      <w:proofErr w:type="spellEnd"/>
      <w:r w:rsidRPr="00B6103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chrysocome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B61035">
        <w:rPr>
          <w:rFonts w:ascii="Times New Roman" w:hAnsi="Times New Roman" w:cs="Times New Roman"/>
          <w:lang w:val="en-US"/>
        </w:rPr>
        <w:t>Ech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) and </w:t>
      </w:r>
      <w:r w:rsidRPr="00B61035">
        <w:rPr>
          <w:rFonts w:ascii="Times New Roman" w:hAnsi="Times New Roman" w:cs="Times New Roman"/>
          <w:i/>
          <w:lang w:val="en-US"/>
        </w:rPr>
        <w:t xml:space="preserve">Aptenodytes </w:t>
      </w:r>
      <w:proofErr w:type="spellStart"/>
      <w:r w:rsidRPr="00B61035">
        <w:rPr>
          <w:rFonts w:ascii="Times New Roman" w:hAnsi="Times New Roman" w:cs="Times New Roman"/>
          <w:i/>
          <w:lang w:val="en-US"/>
        </w:rPr>
        <w:t>forsteri</w:t>
      </w:r>
      <w:proofErr w:type="spellEnd"/>
      <w:r w:rsidRPr="00B61035">
        <w:rPr>
          <w:rFonts w:ascii="Times New Roman" w:hAnsi="Times New Roman" w:cs="Times New Roman"/>
          <w:lang w:val="en-US"/>
        </w:rPr>
        <w:t xml:space="preserve"> (Apt).</w:t>
      </w:r>
    </w:p>
    <w:p w14:paraId="2052C3C0" w14:textId="77777777" w:rsidR="00C152BA" w:rsidRDefault="00C152BA" w:rsidP="00C152BA">
      <w:pPr>
        <w:rPr>
          <w:lang w:val="en-US"/>
        </w:rPr>
      </w:pPr>
    </w:p>
    <w:p w14:paraId="1305571D" w14:textId="77777777" w:rsidR="002C61C3" w:rsidRPr="00962FC4" w:rsidRDefault="002C61C3">
      <w:pPr>
        <w:rPr>
          <w:lang w:val="en-US"/>
        </w:rPr>
      </w:pPr>
    </w:p>
    <w:p w14:paraId="0E4848E6" w14:textId="1DC21344" w:rsidR="002C61C3" w:rsidRPr="00962FC4" w:rsidRDefault="002C61C3">
      <w:pPr>
        <w:rPr>
          <w:lang w:val="en-US"/>
        </w:rPr>
      </w:pPr>
    </w:p>
    <w:sectPr w:rsidR="002C61C3" w:rsidRPr="00962FC4" w:rsidSect="00353AD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F7A"/>
    <w:rsid w:val="00281ADB"/>
    <w:rsid w:val="00292F19"/>
    <w:rsid w:val="002C61C3"/>
    <w:rsid w:val="00353AD3"/>
    <w:rsid w:val="003A6860"/>
    <w:rsid w:val="003F686A"/>
    <w:rsid w:val="00422921"/>
    <w:rsid w:val="004C5729"/>
    <w:rsid w:val="005E2CFB"/>
    <w:rsid w:val="005F15DB"/>
    <w:rsid w:val="00646C30"/>
    <w:rsid w:val="007B31F0"/>
    <w:rsid w:val="008430F1"/>
    <w:rsid w:val="008A0311"/>
    <w:rsid w:val="008E038E"/>
    <w:rsid w:val="00905F74"/>
    <w:rsid w:val="0093392F"/>
    <w:rsid w:val="00962FC4"/>
    <w:rsid w:val="0096403F"/>
    <w:rsid w:val="009942DC"/>
    <w:rsid w:val="00A014B5"/>
    <w:rsid w:val="00A0571D"/>
    <w:rsid w:val="00BC289A"/>
    <w:rsid w:val="00C152BA"/>
    <w:rsid w:val="00CA4CEE"/>
    <w:rsid w:val="00CC397C"/>
    <w:rsid w:val="00CE7F7A"/>
    <w:rsid w:val="00D52C9E"/>
    <w:rsid w:val="00E0185E"/>
    <w:rsid w:val="00E4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8C57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A4CE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A4CEE"/>
    <w:rPr>
      <w:color w:val="954F72"/>
      <w:u w:val="single"/>
    </w:rPr>
  </w:style>
  <w:style w:type="paragraph" w:customStyle="1" w:styleId="xl63">
    <w:name w:val="xl63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65">
    <w:name w:val="xl65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0">
    <w:name w:val="xl70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1">
    <w:name w:val="xl71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CA4CEE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es-ES_tradnl"/>
    </w:rPr>
  </w:style>
  <w:style w:type="paragraph" w:customStyle="1" w:styleId="xl74">
    <w:name w:val="xl74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5">
    <w:name w:val="xl75"/>
    <w:basedOn w:val="Normal"/>
    <w:rsid w:val="00CA4C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6">
    <w:name w:val="xl76"/>
    <w:basedOn w:val="Normal"/>
    <w:rsid w:val="00CA4CE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paragraph" w:customStyle="1" w:styleId="xl77">
    <w:name w:val="xl77"/>
    <w:basedOn w:val="Normal"/>
    <w:rsid w:val="00CA4CEE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A4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A4CEE"/>
    <w:pPr>
      <w:spacing w:after="200"/>
    </w:pPr>
    <w:rPr>
      <w:sz w:val="20"/>
      <w:szCs w:val="20"/>
      <w:lang w:val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A4CEE"/>
    <w:rPr>
      <w:sz w:val="20"/>
      <w:szCs w:val="20"/>
      <w:lang w:val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4CE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4C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64F028-5791-4A2E-ADC5-12F77E65B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748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er</cp:lastModifiedBy>
  <cp:revision>17</cp:revision>
  <cp:lastPrinted>2017-08-02T21:25:00Z</cp:lastPrinted>
  <dcterms:created xsi:type="dcterms:W3CDTF">2017-03-24T19:03:00Z</dcterms:created>
  <dcterms:modified xsi:type="dcterms:W3CDTF">2017-12-22T15:16:00Z</dcterms:modified>
</cp:coreProperties>
</file>